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9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media/image1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  <w:t>Aconitase hydratase (AcnA)</w:t>
      </w:r>
    </w:p>
    <w:tbl>
      <w:tblPr>
        <w:tblW w:w="10001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6"/>
        <w:gridCol w:w="1374"/>
        <w:gridCol w:w="1240"/>
        <w:gridCol w:w="1200"/>
        <w:gridCol w:w="820"/>
        <w:gridCol w:w="585"/>
        <w:gridCol w:w="3236"/>
      </w:tblGrid>
      <w:tr>
        <w:trPr>
          <w:trHeight w:val="300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2979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1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or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.: acnA aconitate hydratase 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8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Prot: D8IZX7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sear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mat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m 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323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7 - 86  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4.707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3.700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3.628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VDEIPFVVAR.V  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7 - 273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4.038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3.03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3.030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EGVTATDLVLTITELLR.Q 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1 - 297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3.925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2.918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32.910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FVEFFGEGTESLSLTDR.A  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47 - 864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8.101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7.094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7.095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GLEGEIKPQQEATLVIHR.K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71 - 877 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06.32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9.625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9.5698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EVKLLLR.I 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401310" cy="5211445"/>
            <wp:effectExtent l="0" t="0" r="0" b="0"/>
            <wp:docPr id="1" name="Imagem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521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jc w:val="left"/>
        <w:rPr/>
      </w:pPr>
      <w:r>
        <w:rPr/>
        <w:t>PHB synthase</w:t>
      </w:r>
    </w:p>
    <w:tbl>
      <w:tblPr>
        <w:tblW w:w="9757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6"/>
        <w:gridCol w:w="1374"/>
        <w:gridCol w:w="1240"/>
        <w:gridCol w:w="1200"/>
        <w:gridCol w:w="820"/>
        <w:gridCol w:w="585"/>
        <w:gridCol w:w="2992"/>
      </w:tblGrid>
      <w:tr>
        <w:trPr>
          <w:trHeight w:val="300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2999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7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ore: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63</w:t>
            </w:r>
          </w:p>
        </w:tc>
      </w:tr>
      <w:tr>
        <w:trPr>
          <w:trHeight w:val="300" w:hRule="atLeast"/>
        </w:trPr>
        <w:tc>
          <w:tcPr>
            <w:tcW w:w="5360" w:type="dxa"/>
            <w:gridSpan w:val="4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.: phbC poly(3-hydroxyalkanoate) synthas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577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Prot: D8J0D1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sear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umber of mass values matched: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9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m 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299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 - 200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,790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,78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,75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.GHVSQTDETAFEVGR.D  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 - 256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4,971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3,964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3,920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FYILDLQPHNSLVR.Y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 - 271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5,982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4,97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4,936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YTVEQGHTVFLISWR.N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 - 466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2,720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,712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,6506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INAPAFIYASR.D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5393055" cy="52038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520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jc w:val="both"/>
        <w:rPr/>
      </w:pPr>
      <w:r>
        <w:rPr/>
        <w:t>Non-conserved hypothetical protein Hsero_3471</w:t>
      </w:r>
    </w:p>
    <w:tbl>
      <w:tblPr>
        <w:tblW w:w="9772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6"/>
        <w:gridCol w:w="1374"/>
        <w:gridCol w:w="1240"/>
        <w:gridCol w:w="1200"/>
        <w:gridCol w:w="820"/>
        <w:gridCol w:w="585"/>
        <w:gridCol w:w="3007"/>
      </w:tblGrid>
      <w:tr>
        <w:trPr>
          <w:trHeight w:val="300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3471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2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or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.: Conserved hypothetical 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92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Prot.: D8IPQ3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sear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0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mat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0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m 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300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7 - 84 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3.686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2.679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2.592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0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RLQALWEK.L 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9 - 105 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1.965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0.958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0.947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YGTYAIDGVVAHEELVR.I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9 - 200 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4.851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3.84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3.756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.SLSHHLALLPAR.S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7 - 396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8.667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7.660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7.609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WWEDIDISER.H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87 - 500 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1.779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0.772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0.7184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SIGLWGEAGAPMPR.Q </w:t>
            </w:r>
          </w:p>
        </w:tc>
      </w:tr>
      <w:tr>
        <w:trPr>
          <w:trHeight w:val="300" w:hRule="atLeast"/>
        </w:trPr>
        <w:tc>
          <w:tcPr>
            <w:tcW w:w="536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o match to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13.5108, 857.0757, 870.62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5393055" cy="52038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520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nserved hypothetical protein Hsero_4241</w:t>
      </w:r>
    </w:p>
    <w:tbl>
      <w:tblPr>
        <w:tblW w:w="10117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6"/>
        <w:gridCol w:w="1374"/>
        <w:gridCol w:w="1240"/>
        <w:gridCol w:w="1200"/>
        <w:gridCol w:w="820"/>
        <w:gridCol w:w="585"/>
        <w:gridCol w:w="3352"/>
      </w:tblGrid>
      <w:tr>
        <w:trPr>
          <w:trHeight w:val="300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4241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7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or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.: Conserved hypothetical 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37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Prot.: D8IUH8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sear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mat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m 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335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 - 19  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0.923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9.915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9.845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LLIAPAHTQAFIR.H 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0 - 81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5.653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4.646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4.558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AGGGVSGGLHQR.H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2 - 99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7.083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6.07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6.038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.HEWESLVEGEQPDLAVLR.E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 - 110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8.677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7.670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7.599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ELVDSDAPWAR.K  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1 - 183 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1.768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0.76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0.703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SGEATSLLGFALR.L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1 - 209 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2.659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1.652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1.551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GYTLFHQAR.Q 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3 - 355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7.846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6.83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6.72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EHALAVHAVASPR.Y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6 - 365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2.771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1.76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1.697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.YTVLVLQFNR.W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4 - 492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7.655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6.647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6.5611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QAPSIAWVR.G  </w:t>
            </w:r>
          </w:p>
        </w:tc>
      </w:tr>
      <w:tr>
        <w:trPr>
          <w:trHeight w:val="300" w:hRule="atLeast"/>
        </w:trPr>
        <w:tc>
          <w:tcPr>
            <w:tcW w:w="536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o match to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70.6499, 1043.6385, 1475.82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5006975" cy="48228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975" cy="482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/>
      </w:pPr>
      <w:r>
        <w:rPr/>
        <w:t xml:space="preserve">Leucyl aminopeptidase </w:t>
      </w:r>
    </w:p>
    <w:tbl>
      <w:tblPr>
        <w:tblW w:w="10097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6"/>
        <w:gridCol w:w="1374"/>
        <w:gridCol w:w="1240"/>
        <w:gridCol w:w="1200"/>
        <w:gridCol w:w="820"/>
        <w:gridCol w:w="585"/>
        <w:gridCol w:w="3332"/>
      </w:tblGrid>
      <w:tr>
        <w:trPr>
          <w:trHeight w:val="300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3109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17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or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.: pepA leucyl aminopeptidase 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17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Prot.: D8J0N7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sear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mat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m 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333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- 30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1.783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0.776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0.693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TGALVVGIYENR.K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1 - 65   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0.897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9.890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9.830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SGDISGKPGSTLLLR.G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0 - 100 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9.705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8.698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8.587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SFATASSALVR.T 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 - 129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4.566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3.558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3.481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DLTWTIR.N  </w:t>
            </w:r>
          </w:p>
        </w:tc>
      </w:tr>
      <w:tr>
        <w:trPr>
          <w:trHeight w:val="300" w:hRule="atLeast"/>
        </w:trPr>
        <w:tc>
          <w:tcPr>
            <w:tcW w:w="154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14 - 224 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2.736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1.728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1.656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3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QFGLGVEVLDR.K </w:t>
            </w:r>
          </w:p>
        </w:tc>
      </w:tr>
      <w:tr>
        <w:trPr>
          <w:trHeight w:val="315" w:hRule="atLeast"/>
        </w:trPr>
        <w:tc>
          <w:tcPr>
            <w:tcW w:w="154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7 - 413</w:t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6.907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5.900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5.8489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EDEAHDALANALLAAGR.D </w:t>
            </w:r>
          </w:p>
        </w:tc>
      </w:tr>
      <w:tr>
        <w:trPr>
          <w:trHeight w:val="300" w:hRule="atLeast"/>
        </w:trPr>
        <w:tc>
          <w:tcPr>
            <w:tcW w:w="2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o match to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45.66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5393055" cy="520382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520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HB depolymerase (PhaZ1)</w:t>
      </w:r>
    </w:p>
    <w:tbl>
      <w:tblPr>
        <w:tblW w:w="10119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375"/>
        <w:gridCol w:w="1240"/>
        <w:gridCol w:w="1200"/>
        <w:gridCol w:w="820"/>
        <w:gridCol w:w="585"/>
        <w:gridCol w:w="3354"/>
      </w:tblGrid>
      <w:tr>
        <w:trPr>
          <w:trHeight w:val="303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1622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9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or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6</w:t>
            </w:r>
          </w:p>
        </w:tc>
      </w:tr>
      <w:tr>
        <w:trPr>
          <w:trHeight w:val="303" w:hRule="atLeast"/>
        </w:trPr>
        <w:tc>
          <w:tcPr>
            <w:tcW w:w="29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d.: PhaZ depolymeras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3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Prot.: D8IQM4</w:t>
            </w:r>
          </w:p>
        </w:tc>
      </w:tr>
      <w:tr>
        <w:trPr>
          <w:trHeight w:val="303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sear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3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mat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3" w:hRule="atLeast"/>
        </w:trPr>
        <w:tc>
          <w:tcPr>
            <w:tcW w:w="29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m 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33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 - 10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6.749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5.74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5.670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.MLYQLHELNR.A 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 - 42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9.098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8.09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7.968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LFSDPVSPLAHTPFSQR.I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3 - 52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8.688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7.68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67.628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.IAAGYELLYR.L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 - 124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5.308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4.30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4.153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QPTVLVVAPLSGHHSTLLR.E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 - 145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6.181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5.17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4.985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.ALLQEHDVYITDWTDAR.M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 - 215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6.626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5.619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5.556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SMTMMGGPIDAR.K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52 - 268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4.112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3.105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2.95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VYPGFLQHAGFVAMNPR.R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 - 282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27.864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26.857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26.778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.HAQSHWDFYMHLR.D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83 - 294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9.635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8.628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8.559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.DGDDASAEEHRK.F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6 - 325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8.699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7.69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7.635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VVFQDFNLAR.G 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6 - 341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9.080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8.073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7.979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.GTWEIEGQLVRPQDIK.S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4 - 393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4.576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3.569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3.5199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AGHYGIFSGR.R </w:t>
            </w:r>
          </w:p>
        </w:tc>
      </w:tr>
      <w:tr>
        <w:trPr>
          <w:trHeight w:val="300" w:hRule="atLeast"/>
        </w:trPr>
        <w:tc>
          <w:tcPr>
            <w:tcW w:w="2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o match to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291.75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3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4376420" cy="421449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420" cy="421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/>
      </w:pPr>
      <w:r>
        <w:rPr/>
        <w:t>Outer membrane porin Hsero_4295</w:t>
      </w:r>
    </w:p>
    <w:tbl>
      <w:tblPr>
        <w:tblW w:w="10721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375"/>
        <w:gridCol w:w="1240"/>
        <w:gridCol w:w="1200"/>
        <w:gridCol w:w="608"/>
        <w:gridCol w:w="585"/>
        <w:gridCol w:w="4168"/>
      </w:tblGrid>
      <w:tr>
        <w:trPr>
          <w:trHeight w:val="300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4295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53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or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.: outer membrane (porin) 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753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Prot.: D8IUN2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sear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mat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m 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416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 - 66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4.761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3.754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3.646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FGINSGVIQGSR.I 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 - 127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8.968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7.96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7.856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SVVGLSGGFGTVLLGR.Q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4 - 219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1.950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0.942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0.868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YDNGPLGLGINYYQSK.A  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52 - 265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8.849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7.842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7.778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SLNVVASYQFGPAR.V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4 - 310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5.989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4.98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4.893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ADTYEIGTAYSLSPSLK.L 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1 - 344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5.959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4.952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4.829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LTQISLGADYFLSK.R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46 - 356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6.746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5.73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5.623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TDLYAFVSNMR.A </w:t>
            </w:r>
          </w:p>
        </w:tc>
      </w:tr>
      <w:tr>
        <w:trPr>
          <w:trHeight w:val="315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7 - 384 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58.388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57.381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57.3257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.ASDIQNPGVTGGATGSDASQTAIITGIR.H</w:t>
            </w:r>
          </w:p>
        </w:tc>
      </w:tr>
      <w:tr>
        <w:trPr>
          <w:trHeight w:val="300" w:hRule="atLeast"/>
        </w:trPr>
        <w:tc>
          <w:tcPr>
            <w:tcW w:w="41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o match to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70.7104, 872.6033, 981.7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5410200" cy="521144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521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HC2 histone-like protein</w:t>
      </w:r>
    </w:p>
    <w:tbl>
      <w:tblPr>
        <w:tblW w:w="10504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375"/>
        <w:gridCol w:w="1240"/>
        <w:gridCol w:w="1200"/>
        <w:gridCol w:w="820"/>
        <w:gridCol w:w="585"/>
        <w:gridCol w:w="3739"/>
      </w:tblGrid>
      <w:tr>
        <w:trPr>
          <w:trHeight w:val="255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0382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24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or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29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.: hypothetical protei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24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Prot.: D8IWA9</w:t>
            </w:r>
          </w:p>
        </w:tc>
      </w:tr>
      <w:tr>
        <w:trPr>
          <w:trHeight w:val="255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umber of mass values searched: 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mat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9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m 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373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65 - 282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922.94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1.932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1.9799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u w:val="singl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K.TVLNPAAAWPFPTGNNRP.-  (Ions score 77)</w:t>
            </w:r>
          </w:p>
        </w:tc>
      </w:tr>
      <w:tr>
        <w:trPr>
          <w:trHeight w:val="255" w:hRule="atLeast"/>
        </w:trPr>
        <w:tc>
          <w:tcPr>
            <w:tcW w:w="536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*  -  protein identified only by MS/MS analysi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  <w:lang w:val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5847080" cy="564134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80" cy="564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HC2 histone-like protein (Hsero_0382): MS/MS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5847080" cy="564134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80" cy="564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/>
      </w:pPr>
      <w:r>
        <w:rPr/>
        <w:t>Outer membrane porin (OmpA) Hsero_3696</w:t>
      </w:r>
    </w:p>
    <w:tbl>
      <w:tblPr>
        <w:tblW w:w="10395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375"/>
        <w:gridCol w:w="1240"/>
        <w:gridCol w:w="1200"/>
        <w:gridCol w:w="820"/>
        <w:gridCol w:w="1597"/>
        <w:gridCol w:w="2618"/>
      </w:tblGrid>
      <w:tr>
        <w:trPr>
          <w:trHeight w:val="255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3696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5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or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sear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iProt.:D8IR48</w:t>
            </w:r>
          </w:p>
        </w:tc>
        <w:tc>
          <w:tcPr>
            <w:tcW w:w="26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mat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9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m 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26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 - 41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7.785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6.77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6.747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VRPNSLYLQDGR.D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0 - 102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9.718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8.71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8.682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VTYAADAFFDFDK.A </w:t>
            </w:r>
          </w:p>
        </w:tc>
      </w:tr>
      <w:tr>
        <w:trPr>
          <w:trHeight w:val="270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3 - 202 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7.700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6.693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66564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RVEIEVVGTR.K 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5847080" cy="564134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80" cy="564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Normal"/>
        <w:jc w:val="both"/>
        <w:rPr/>
      </w:pPr>
      <w:r>
        <w:rPr/>
        <w:t>Phasin (PhaP1)</w:t>
      </w:r>
    </w:p>
    <w:tbl>
      <w:tblPr>
        <w:tblW w:w="10644" w:type="dxa"/>
        <w:jc w:val="left"/>
        <w:tblInd w:w="-2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375"/>
        <w:gridCol w:w="1240"/>
        <w:gridCol w:w="1200"/>
        <w:gridCol w:w="820"/>
        <w:gridCol w:w="585"/>
        <w:gridCol w:w="3879"/>
      </w:tblGrid>
      <w:tr>
        <w:trPr>
          <w:trHeight w:val="255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1639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4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or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29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.: phasin family protein protei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Prot.: D8IQP1</w:t>
            </w:r>
          </w:p>
        </w:tc>
      </w:tr>
      <w:tr>
        <w:trPr>
          <w:trHeight w:val="255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sear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8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mat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8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9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m 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38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 - 13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7.618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6.610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6.624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.TTYTEQFSAAAK.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- 29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1.929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0.92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0.878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ANAEAQIALFSQLASK.T 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 - 58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2.610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1.603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1.615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.STLEESQAAAQK.L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4 - 82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0.219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9.212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9.042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DPQEFFALTSAHAQPTLEK.S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9 - 103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8.831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7.824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7.83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.HLSGIFSSTQAELTK.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4 - 114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1.608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0.60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0.599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AAEAQIAEVNR.K  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4 - 115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9.686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8.679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8.694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AAEAQIAEVNRK.V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16 - 125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4.619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3.61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3.579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VVAMIDEVAK.N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 - 139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0.715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9.708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9.720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NAPAGSEQAVSVLK.S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 - 154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3.692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2.685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2.734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SAIGNMSAGYEQFTK.N</w:t>
            </w:r>
          </w:p>
        </w:tc>
      </w:tr>
      <w:tr>
        <w:trPr>
          <w:trHeight w:val="270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58 - 180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59.370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58.362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58.1485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QAAEVLEANVTNAVEQMSQAGAK.V</w:t>
            </w:r>
          </w:p>
        </w:tc>
      </w:tr>
      <w:tr>
        <w:trPr>
          <w:trHeight w:val="255" w:hRule="atLeast"/>
        </w:trPr>
        <w:tc>
          <w:tcPr>
            <w:tcW w:w="10644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o match to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196.6084, 1227.6200, 1242.6803, 1444.7607, 1588.7870, 1631.5554, 1640.8170, 1644.9208,</w:t>
            </w:r>
          </w:p>
        </w:tc>
      </w:tr>
      <w:tr>
        <w:trPr>
          <w:trHeight w:val="255" w:hRule="atLeast"/>
        </w:trPr>
        <w:tc>
          <w:tcPr>
            <w:tcW w:w="10644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683.9587, 2036.1306, 2116.1526, 2152.2104, 2342.1660, 2345.6343, 2375.4460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5057140" cy="487934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40" cy="487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hbF (PHB regulatory protein)</w:t>
      </w:r>
    </w:p>
    <w:tbl>
      <w:tblPr>
        <w:tblW w:w="10988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375"/>
        <w:gridCol w:w="1240"/>
        <w:gridCol w:w="1200"/>
        <w:gridCol w:w="1228"/>
        <w:gridCol w:w="610"/>
        <w:gridCol w:w="3790"/>
      </w:tblGrid>
      <w:tr>
        <w:trPr>
          <w:trHeight w:val="255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2997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or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29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.: (PhbF) protei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Prot.: D8J0C9</w:t>
            </w:r>
          </w:p>
        </w:tc>
      </w:tr>
      <w:tr>
        <w:trPr>
          <w:trHeight w:val="255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sear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mat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92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pm DELTA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- 35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7.930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6.92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6.920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LYDTQTSSYITLTDVK.Q 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6 - 50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9.883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8.876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8.872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0040 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.QLVLDNEEFTVVDAK.S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6 - 101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2.844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1.836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1.805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.YYGHAMQGMMGNYLEK.N  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2 - 112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3.724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2.717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2.703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NIQTFIDIQNK.L 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 - 169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3.891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2.884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2.881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NLFIQMQEQMQSQTK.N  </w:t>
            </w:r>
          </w:p>
        </w:tc>
      </w:tr>
      <w:tr>
        <w:trPr>
          <w:trHeight w:val="270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0 - 187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1.874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0.867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0.8516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0159 </w:t>
            </w:r>
          </w:p>
        </w:tc>
        <w:tc>
          <w:tcPr>
            <w:tcW w:w="61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.NMFGTFPFGNPGAGPDQK.K 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5847080" cy="564134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80" cy="564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/>
        <w:t>PhaP2 (phasin 2) - Hsero_4759</w:t>
      </w:r>
    </w:p>
    <w:tbl>
      <w:tblPr>
        <w:tblW w:w="10633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375"/>
        <w:gridCol w:w="1240"/>
        <w:gridCol w:w="1200"/>
        <w:gridCol w:w="820"/>
        <w:gridCol w:w="585"/>
        <w:gridCol w:w="3868"/>
      </w:tblGrid>
      <w:tr>
        <w:trPr>
          <w:trHeight w:val="255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4759 (PhaP2)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53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or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sear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53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prot: D8IZ16</w:t>
            </w:r>
          </w:p>
        </w:tc>
      </w:tr>
      <w:tr>
        <w:trPr>
          <w:trHeight w:val="255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mat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8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9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8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m 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386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 - 13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3,750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2,74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2,676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8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MFSYQDQFSAATK.A  Oxidation (M)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 - 29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2,08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1,077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0,947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8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.ANLQAHLDLINSLTAK.A 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4 - 82    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7,14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6,137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6,000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8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DPQELLSLATAQAQPGAEK.A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 - 103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8,95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,950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,825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8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.HLAGIVSSTQAEFTK.A 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4 - 114 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6,616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5,60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5,567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8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.AAEAQIAETSR.K  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 - 125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,756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9,748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9,723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8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KLSALIDEITK.N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- 139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0,794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9,786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9,751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86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NAPPGSEQAVSILK.A</w:t>
            </w:r>
          </w:p>
        </w:tc>
      </w:tr>
      <w:tr>
        <w:trPr>
          <w:trHeight w:val="270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 - 154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4,941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,934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,7998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.ATLTNANAAYEQLSK.N 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5847080" cy="564134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80" cy="564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Hypothetical protein Hsero_2402</w:t>
      </w:r>
    </w:p>
    <w:tbl>
      <w:tblPr>
        <w:tblW w:w="10580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375"/>
        <w:gridCol w:w="1240"/>
        <w:gridCol w:w="1200"/>
        <w:gridCol w:w="820"/>
        <w:gridCol w:w="825"/>
        <w:gridCol w:w="3575"/>
      </w:tblGrid>
      <w:tr>
        <w:trPr>
          <w:trHeight w:val="255" w:hRule="atLeast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tch to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ero_2402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or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sear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4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Uniprot: D8IVG2 </w:t>
            </w:r>
          </w:p>
        </w:tc>
      </w:tr>
      <w:tr>
        <w:trPr>
          <w:trHeight w:val="255" w:hRule="atLeast"/>
        </w:trPr>
        <w:tc>
          <w:tcPr>
            <w:tcW w:w="4160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umber of mass values matched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920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quence Coverage: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7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rt - End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Observed 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expt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(calc)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pm 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ss</w:t>
            </w:r>
          </w:p>
        </w:tc>
        <w:tc>
          <w:tcPr>
            <w:tcW w:w="357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- 47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7,440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,43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,593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1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VYDLDSNFVR.R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 - 76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2,537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1,529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1,661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6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.TPVEAASLVAER.W 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 - 108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,469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,4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,456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57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LNHSVQR.H</w:t>
            </w:r>
          </w:p>
        </w:tc>
      </w:tr>
      <w:tr>
        <w:trPr>
          <w:trHeight w:val="270" w:hRule="atLeast"/>
        </w:trPr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 - 115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,433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,426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,4395</w:t>
            </w:r>
          </w:p>
        </w:tc>
        <w:tc>
          <w:tcPr>
            <w:tcW w:w="8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5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HAIEVNK.Q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drawing>
          <wp:inline distT="0" distB="0" distL="0" distR="0">
            <wp:extent cx="5847080" cy="5641340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80" cy="564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993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center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2:19:00Z</dcterms:created>
  <dc:creator>Usuario</dc:creator>
  <dc:description/>
  <dc:language>en-US</dc:language>
  <cp:lastModifiedBy>Usuario</cp:lastModifiedBy>
  <cp:lastPrinted>2013-05-07T11:22:00Z</cp:lastPrinted>
  <dcterms:modified xsi:type="dcterms:W3CDTF">2013-08-15T12:24:00Z</dcterms:modified>
  <cp:revision>3</cp:revision>
  <dc:subject/>
  <dc:title/>
</cp:coreProperties>
</file>